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EE67E" w14:textId="0892D015" w:rsidR="00902B99" w:rsidRPr="00902B99" w:rsidRDefault="00902B99" w:rsidP="00C973B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902B99">
        <w:rPr>
          <w:rFonts w:ascii="Times New Roman" w:hAnsi="Times New Roman" w:cs="Times New Roman"/>
          <w:b/>
          <w:bCs/>
          <w:sz w:val="28"/>
          <w:szCs w:val="32"/>
        </w:rPr>
        <w:t>Supplementary materials</w:t>
      </w:r>
    </w:p>
    <w:p w14:paraId="1D64E96C" w14:textId="5FB3FD72" w:rsidR="00A52C62" w:rsidRDefault="00FD5E43" w:rsidP="00C973B1">
      <w:pPr>
        <w:spacing w:line="480" w:lineRule="auto"/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0E10F0CD" wp14:editId="227265C6">
            <wp:extent cx="4392648" cy="2589261"/>
            <wp:effectExtent l="0" t="0" r="8255" b="1905"/>
            <wp:docPr id="11763643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458" cy="259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FC0A6" w14:textId="2F142DF6" w:rsidR="00FD5E43" w:rsidRDefault="00FD5E43" w:rsidP="00C973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7CA7">
        <w:rPr>
          <w:rFonts w:ascii="Times New Roman" w:hAnsi="Times New Roman" w:cs="Times New Roman"/>
          <w:b/>
          <w:bCs/>
          <w:sz w:val="24"/>
          <w:szCs w:val="24"/>
        </w:rPr>
        <w:t>Supplementary Figure 1. Calibration curves for model goodness-of-fi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D5E43">
        <w:rPr>
          <w:rFonts w:ascii="Times New Roman" w:hAnsi="Times New Roman" w:cs="Times New Roman"/>
          <w:sz w:val="24"/>
          <w:szCs w:val="24"/>
        </w:rPr>
        <w:t>(A) Training cohort; (B) validation cohort.</w:t>
      </w:r>
    </w:p>
    <w:p w14:paraId="5545DFCB" w14:textId="77777777" w:rsidR="00233EB2" w:rsidRPr="00C02ACB" w:rsidRDefault="00233EB2" w:rsidP="00C973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4A5520" w14:textId="40B2B392" w:rsidR="00233EB2" w:rsidRPr="00C02ACB" w:rsidRDefault="00233EB2" w:rsidP="00C973B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02ACB">
        <w:rPr>
          <w:rFonts w:ascii="Times New Roman" w:hAnsi="Times New Roman" w:cs="Times New Roman"/>
          <w:sz w:val="24"/>
          <w:szCs w:val="24"/>
        </w:rPr>
        <w:t>Hosmer–Lemeshow (HL) goodness-of-fit test</w:t>
      </w:r>
      <w:r w:rsidRPr="00C02ACB">
        <w:rPr>
          <w:rFonts w:ascii="Times New Roman" w:hAnsi="Times New Roman" w:cs="Times New Roman"/>
          <w:sz w:val="24"/>
          <w:szCs w:val="24"/>
        </w:rPr>
        <w:t xml:space="preserve"> was also applied to </w:t>
      </w:r>
      <w:r w:rsidRPr="00C02ACB">
        <w:rPr>
          <w:rFonts w:ascii="Times New Roman" w:hAnsi="Times New Roman" w:cs="Times New Roman"/>
          <w:sz w:val="24"/>
          <w:szCs w:val="24"/>
        </w:rPr>
        <w:t xml:space="preserve">evaluate agreement between predicted probabilities and observed outcomes. The HL test results were as follows: training cohort, χ² = 11.375, df = 8, </w:t>
      </w:r>
      <w:r w:rsidRPr="00980E4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02ACB">
        <w:rPr>
          <w:rFonts w:ascii="Times New Roman" w:hAnsi="Times New Roman" w:cs="Times New Roman"/>
          <w:sz w:val="24"/>
          <w:szCs w:val="24"/>
        </w:rPr>
        <w:t xml:space="preserve"> = 0.181; external validation cohort, χ² = 10.676, df = 8, </w:t>
      </w:r>
      <w:r w:rsidRPr="00980E4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02ACB">
        <w:rPr>
          <w:rFonts w:ascii="Times New Roman" w:hAnsi="Times New Roman" w:cs="Times New Roman"/>
          <w:sz w:val="24"/>
          <w:szCs w:val="24"/>
        </w:rPr>
        <w:t xml:space="preserve"> = 0.22</w:t>
      </w:r>
      <w:r w:rsidR="00980E48">
        <w:rPr>
          <w:rFonts w:ascii="Times New Roman" w:hAnsi="Times New Roman" w:cs="Times New Roman" w:hint="eastAsia"/>
          <w:sz w:val="24"/>
          <w:szCs w:val="24"/>
        </w:rPr>
        <w:t>1</w:t>
      </w:r>
      <w:r w:rsidRPr="00C02ACB">
        <w:rPr>
          <w:rFonts w:ascii="Times New Roman" w:hAnsi="Times New Roman" w:cs="Times New Roman"/>
          <w:sz w:val="24"/>
          <w:szCs w:val="24"/>
        </w:rPr>
        <w:t>.</w:t>
      </w:r>
      <w:r w:rsidR="00A957C5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A957C5">
        <w:rPr>
          <w:rFonts w:ascii="Times New Roman" w:hAnsi="Times New Roman" w:cs="Times New Roman"/>
          <w:sz w:val="24"/>
          <w:szCs w:val="24"/>
        </w:rPr>
        <w:t xml:space="preserve"> findings indicate</w:t>
      </w:r>
      <w:r w:rsidR="00A957C5">
        <w:rPr>
          <w:rFonts w:ascii="Times New Roman" w:hAnsi="Times New Roman" w:cs="Times New Roman" w:hint="eastAsia"/>
          <w:sz w:val="24"/>
          <w:szCs w:val="24"/>
        </w:rPr>
        <w:t>d</w:t>
      </w:r>
      <w:r w:rsidR="00A957C5">
        <w:rPr>
          <w:rFonts w:ascii="Times New Roman" w:hAnsi="Times New Roman" w:cs="Times New Roman"/>
          <w:sz w:val="24"/>
          <w:szCs w:val="24"/>
        </w:rPr>
        <w:t xml:space="preserve"> </w:t>
      </w:r>
      <w:r w:rsidR="00A957C5">
        <w:rPr>
          <w:rFonts w:ascii="Times New Roman" w:hAnsi="Times New Roman" w:cs="Times New Roman" w:hint="eastAsia"/>
          <w:sz w:val="24"/>
          <w:szCs w:val="24"/>
        </w:rPr>
        <w:t>there was no statistical evidence of poor calibration or lack of fit in either cohort</w:t>
      </w:r>
      <w:r w:rsidR="00A957C5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233EB2" w:rsidRPr="00C02A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246833A-E33E-42AA-86DB-2319F08F3C23}"/>
    <w:docVar w:name="KY_MEDREF_VERSION" w:val="3"/>
  </w:docVars>
  <w:rsids>
    <w:rsidRoot w:val="00FD5E43"/>
    <w:rsid w:val="000A654B"/>
    <w:rsid w:val="0012300E"/>
    <w:rsid w:val="00233EB2"/>
    <w:rsid w:val="00487CA7"/>
    <w:rsid w:val="00902B99"/>
    <w:rsid w:val="00980E48"/>
    <w:rsid w:val="00A52C62"/>
    <w:rsid w:val="00A957C5"/>
    <w:rsid w:val="00C02ACB"/>
    <w:rsid w:val="00C973B1"/>
    <w:rsid w:val="00CF72BC"/>
    <w:rsid w:val="00D81D2E"/>
    <w:rsid w:val="00EF0954"/>
    <w:rsid w:val="00FC206E"/>
    <w:rsid w:val="00FD5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5C1FD"/>
  <w15:chartTrackingRefBased/>
  <w15:docId w15:val="{90999248-2D0C-46E6-A68A-F6496196F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zhu</dc:creator>
  <cp:keywords/>
  <dc:description/>
  <cp:lastModifiedBy>Catherine Wang</cp:lastModifiedBy>
  <cp:revision>10</cp:revision>
  <dcterms:created xsi:type="dcterms:W3CDTF">2026-01-09T02:19:00Z</dcterms:created>
  <dcterms:modified xsi:type="dcterms:W3CDTF">2026-01-09T04:40:00Z</dcterms:modified>
</cp:coreProperties>
</file>